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1 Appendix</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S1 Appendix)</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S1 Appendix)</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S1 Appendix)</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S1 Appendix)</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S1 Appendix)</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S1 Appendix)</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and S1 Appendix)</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and S1 Appendix)</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as not doing meta-analysi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S1 Appendix)</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ure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S2 Table</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S3 appendix</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 Table 1, Table 2, Figure 3, S4 Table</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could not group studie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 table1, table2, figure3</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 18</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 during manuscript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3T16:40:00Z</dcterms:created>
  <dc:creator>mocampo</dc:creator>
  <dc:description/>
  <dc:language>en-US</dc:language>
  <cp:lastModifiedBy>WOODFIELD Rebecca</cp:lastModifiedBy>
  <dcterms:modified xsi:type="dcterms:W3CDTF">2015-01-13T16:54:00Z</dcterms:modified>
  <cp:revision>9</cp:revision>
  <dc:subject/>
  <dc:title>Microsoft Word - PRISMA 2009 Checklist.doc</dc:title>
</cp:coreProperties>
</file>